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4"/>
        <w:gridCol w:w="794"/>
        <w:gridCol w:w="2580"/>
        <w:gridCol w:w="44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5000" w:type="pct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.Multivariate Cox proportional risk analysis of quality control indicators and death in core depart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090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 (Events/total Events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ltivariable adjusted Hazard ratio (95% CI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re-hospital emergency de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 (10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data plat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 (5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95 (0.419, 13.70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MC-ECG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1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 (33.3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-hospital ECG transmissio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 (8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re-hospital 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nsultatio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 (75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pass ED and CCU and </w:t>
            </w:r>
            <w:r>
              <w:rPr>
                <w:rStyle w:val="8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-to-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≤9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mergency de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iage and establish archives normatively  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 (10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 (62.5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12 (0.121, 0.799)§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data plat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 (75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8 (0.244, 2.28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rite emergency medical records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 (75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(0.359, 2.83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FMC-ECG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1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 (91.7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9 (0.064, 1.49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Troponin report time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2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 (72.7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(0.381, 2.840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agnosis-to-loading dose DAPT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1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 (5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9 (0.087, 1.39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agnosis-to-notice consultation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5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47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 (95.2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9 (0.034, 2.59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pass ED and </w:t>
            </w:r>
            <w:r>
              <w:rPr>
                <w:rStyle w:val="8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-to-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≤9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 (36.4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(0.018, 1.060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theter l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4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 (95.7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4 (0.249, 17.91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data plat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8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 (73.9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3 (0.334, 2.71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rite operation record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4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 (10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CL activation time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 (52.2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7 (0.227, 1.51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Patients arrive at CL-to-guide wire passing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3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 (26.1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1 (0.180, 1.341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rdiovascular de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01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 (64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8 (0.617, 3.736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data plat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4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4 (56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(0.317, 1.86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rite medical records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6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 (88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8 (0.280, 3.98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Troponin report time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2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 (0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agnosis-to-loading dose DAPT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10min 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(25.0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8 (0.046, 15.30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rite discharge medical record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5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 (41.7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71 (0.026, 0.190) 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lectrocardiology De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ECG finish to diagnosis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 (78.9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9 (0.175, 2.18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5000" w:type="pct"/>
            <w:gridSpan w:val="4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PC consult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ill in the chest pain form normatively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 (52.2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3 (0.336, 2.170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consultation time（notice to arrival）＜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1 (91.3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(0.027, 1.07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2090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ypass and D-to-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≤90min</w:t>
            </w:r>
          </w:p>
        </w:tc>
        <w:tc>
          <w:tcPr>
            <w:tcW w:w="295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75</w:t>
            </w:r>
          </w:p>
        </w:tc>
        <w:tc>
          <w:tcPr>
            <w:tcW w:w="959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 (30.4%)</w:t>
            </w:r>
          </w:p>
        </w:tc>
        <w:tc>
          <w:tcPr>
            <w:tcW w:w="1654" w:type="pc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9 (0.307, 2.29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5000" w:type="pct"/>
            <w:gridSpan w:val="4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‡p &lt; 0.001. §p &lt; 0.05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ultivariable adjust for: sex; age ; current smoker ; hyperlipidemia; hypertension; atrial fibrillation/atrial flutter; diabetes mellitus; stroke; renal insufficiency; admission systolic blood pressure; admission heart rate; maximum NT-proBNP; maximum tropon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5000" w:type="pct"/>
            <w:gridSpan w:val="4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bbreviations:N:number; CI:conﬁdence interval; MACE:major adverse cardiac event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;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CEP:composite endpoint; FMC: first medical contact; ECG:electrocardiogram; ED:emergency department; CCU:coronary care unit; </w:t>
            </w:r>
            <w:r>
              <w:rPr>
                <w:rStyle w:val="8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-to-B: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door-to-balloon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;DAPT:dual antiplatelet therapy; CL: catheter lab; CPC:chest pain center; NA:not available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480F14A4"/>
    <w:rsid w:val="0C3E46FA"/>
    <w:rsid w:val="20055CEB"/>
    <w:rsid w:val="215D04AF"/>
    <w:rsid w:val="231C300B"/>
    <w:rsid w:val="36985853"/>
    <w:rsid w:val="383374DD"/>
    <w:rsid w:val="3A7E0C62"/>
    <w:rsid w:val="480F14A4"/>
    <w:rsid w:val="48CC773D"/>
    <w:rsid w:val="4B051244"/>
    <w:rsid w:val="4D47637D"/>
    <w:rsid w:val="50DB0658"/>
    <w:rsid w:val="520F2A94"/>
    <w:rsid w:val="546278CA"/>
    <w:rsid w:val="577A06BA"/>
    <w:rsid w:val="76AA6412"/>
    <w:rsid w:val="7F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333333"/>
      <w:sz w:val="18"/>
      <w:szCs w:val="18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7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8">
    <w:name w:val="font3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9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6</Words>
  <Characters>2518</Characters>
  <Lines>0</Lines>
  <Paragraphs>0</Paragraphs>
  <TotalTime>87</TotalTime>
  <ScaleCrop>false</ScaleCrop>
  <LinksUpToDate>false</LinksUpToDate>
  <CharactersWithSpaces>305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3:42:00Z</dcterms:created>
  <dc:creator>Can</dc:creator>
  <cp:lastModifiedBy>Can</cp:lastModifiedBy>
  <dcterms:modified xsi:type="dcterms:W3CDTF">2023-10-29T07:4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D80BB5F48A34F95BE9285718FA176C5</vt:lpwstr>
  </property>
</Properties>
</file>